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49BD" w:rsidRPr="001B4E7A" w:rsidRDefault="004049BD" w:rsidP="004049BD">
      <w:pPr>
        <w:rPr>
          <w:b/>
          <w:bCs/>
        </w:rPr>
      </w:pPr>
    </w:p>
    <w:p w:rsidR="004049BD" w:rsidRPr="001B4E7A" w:rsidRDefault="004049BD" w:rsidP="004049BD">
      <w:pPr>
        <w:rPr>
          <w:b/>
          <w:bCs/>
        </w:rPr>
      </w:pPr>
    </w:p>
    <w:p w:rsidR="004049BD" w:rsidRPr="006F3EAD" w:rsidRDefault="004049BD" w:rsidP="004049BD">
      <w:pPr>
        <w:rPr>
          <w:b/>
          <w:bCs/>
        </w:rPr>
      </w:pPr>
      <w:r>
        <w:rPr>
          <w:b/>
          <w:bCs/>
        </w:rPr>
        <w:t xml:space="preserve">S3 </w:t>
      </w:r>
      <w:r w:rsidRPr="006F3EAD">
        <w:rPr>
          <w:b/>
          <w:bCs/>
        </w:rPr>
        <w:t xml:space="preserve">Table. Effect of the </w:t>
      </w:r>
      <w:r w:rsidRPr="006F3EAD">
        <w:rPr>
          <w:b/>
          <w:bCs/>
          <w:sz w:val="20"/>
          <w:szCs w:val="20"/>
        </w:rPr>
        <w:t>n-butanol fraction</w:t>
      </w:r>
      <w:r w:rsidRPr="006F3EAD">
        <w:rPr>
          <w:b/>
          <w:bCs/>
        </w:rPr>
        <w:t xml:space="preserve"> on cancer cell proliferation</w:t>
      </w:r>
    </w:p>
    <w:p w:rsidR="004049BD" w:rsidRPr="001B4E7A" w:rsidRDefault="004049BD" w:rsidP="004049BD"/>
    <w:tbl>
      <w:tblPr>
        <w:tblStyle w:val="PlainTable2"/>
        <w:tblpPr w:leftFromText="180" w:rightFromText="180" w:vertAnchor="text" w:horzAnchor="margin" w:tblpY="-13"/>
        <w:tblW w:w="10037" w:type="dxa"/>
        <w:tblLayout w:type="fixed"/>
        <w:tblLook w:val="04A0" w:firstRow="1" w:lastRow="0" w:firstColumn="1" w:lastColumn="0" w:noHBand="0" w:noVBand="1"/>
      </w:tblPr>
      <w:tblGrid>
        <w:gridCol w:w="993"/>
        <w:gridCol w:w="1250"/>
        <w:gridCol w:w="1301"/>
        <w:gridCol w:w="1037"/>
        <w:gridCol w:w="1236"/>
        <w:gridCol w:w="1413"/>
        <w:gridCol w:w="1321"/>
        <w:gridCol w:w="1486"/>
      </w:tblGrid>
      <w:tr w:rsidR="004049BD" w:rsidRPr="001B4E7A" w:rsidTr="008F72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:rsidR="004049BD" w:rsidRPr="001B4E7A" w:rsidRDefault="004049BD" w:rsidP="008F72B1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Cell lines</w:t>
            </w:r>
          </w:p>
        </w:tc>
        <w:tc>
          <w:tcPr>
            <w:tcW w:w="7558" w:type="dxa"/>
            <w:gridSpan w:val="6"/>
          </w:tcPr>
          <w:p w:rsidR="004049BD" w:rsidRPr="001B4E7A" w:rsidRDefault="004049BD" w:rsidP="008F72B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 xml:space="preserve">Concentration of n-butanol fraction </w:t>
            </w:r>
          </w:p>
        </w:tc>
        <w:tc>
          <w:tcPr>
            <w:tcW w:w="1486" w:type="dxa"/>
            <w:vMerge w:val="restart"/>
          </w:tcPr>
          <w:p w:rsidR="004049BD" w:rsidRPr="001B4E7A" w:rsidRDefault="004049BD" w:rsidP="008F72B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IC</w:t>
            </w:r>
            <w:r w:rsidRPr="001B4E7A">
              <w:rPr>
                <w:sz w:val="20"/>
                <w:szCs w:val="20"/>
                <w:vertAlign w:val="subscript"/>
              </w:rPr>
              <w:t xml:space="preserve">50 </w:t>
            </w:r>
            <w:r w:rsidRPr="001B4E7A">
              <w:rPr>
                <w:sz w:val="20"/>
                <w:szCs w:val="20"/>
              </w:rPr>
              <w:t>values</w:t>
            </w:r>
          </w:p>
          <w:p w:rsidR="004049BD" w:rsidRPr="001B4E7A" w:rsidRDefault="004049BD" w:rsidP="008F72B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(95% CI)</w:t>
            </w:r>
          </w:p>
        </w:tc>
      </w:tr>
      <w:tr w:rsidR="004049BD" w:rsidRPr="001B4E7A" w:rsidTr="008F7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4049BD" w:rsidRPr="001B4E7A" w:rsidRDefault="004049BD" w:rsidP="008F72B1">
            <w:pPr>
              <w:spacing w:line="48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250" w:type="dxa"/>
          </w:tcPr>
          <w:p w:rsidR="004049BD" w:rsidRPr="001B4E7A" w:rsidRDefault="004049BD" w:rsidP="008F72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0  µg/mL</w:t>
            </w:r>
          </w:p>
        </w:tc>
        <w:tc>
          <w:tcPr>
            <w:tcW w:w="1301" w:type="dxa"/>
          </w:tcPr>
          <w:p w:rsidR="004049BD" w:rsidRPr="001B4E7A" w:rsidRDefault="004049BD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10  µg/mL</w:t>
            </w:r>
          </w:p>
        </w:tc>
        <w:tc>
          <w:tcPr>
            <w:tcW w:w="1037" w:type="dxa"/>
          </w:tcPr>
          <w:p w:rsidR="004049BD" w:rsidRPr="001B4E7A" w:rsidRDefault="004049BD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50 µg/mL</w:t>
            </w:r>
          </w:p>
        </w:tc>
        <w:tc>
          <w:tcPr>
            <w:tcW w:w="1236" w:type="dxa"/>
          </w:tcPr>
          <w:p w:rsidR="004049BD" w:rsidRPr="001B4E7A" w:rsidRDefault="004049BD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100 µg/mL</w:t>
            </w:r>
          </w:p>
        </w:tc>
        <w:tc>
          <w:tcPr>
            <w:tcW w:w="1413" w:type="dxa"/>
          </w:tcPr>
          <w:p w:rsidR="004049BD" w:rsidRPr="001B4E7A" w:rsidRDefault="004049BD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200 µg/mL</w:t>
            </w:r>
          </w:p>
        </w:tc>
        <w:tc>
          <w:tcPr>
            <w:tcW w:w="1321" w:type="dxa"/>
          </w:tcPr>
          <w:p w:rsidR="004049BD" w:rsidRPr="001B4E7A" w:rsidRDefault="004049BD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500 µg/mL</w:t>
            </w:r>
          </w:p>
        </w:tc>
        <w:tc>
          <w:tcPr>
            <w:tcW w:w="1486" w:type="dxa"/>
            <w:vMerge/>
          </w:tcPr>
          <w:p w:rsidR="004049BD" w:rsidRPr="001B4E7A" w:rsidRDefault="004049BD" w:rsidP="008F72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4049BD" w:rsidRPr="001B4E7A" w:rsidTr="008F7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4049BD" w:rsidRPr="001B4E7A" w:rsidRDefault="004049BD" w:rsidP="008F72B1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MCF7</w:t>
            </w:r>
          </w:p>
        </w:tc>
        <w:tc>
          <w:tcPr>
            <w:tcW w:w="1250" w:type="dxa"/>
          </w:tcPr>
          <w:p w:rsidR="004049BD" w:rsidRPr="001B4E7A" w:rsidRDefault="004049BD" w:rsidP="008F72B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100 ± 6.3</w:t>
            </w:r>
          </w:p>
        </w:tc>
        <w:tc>
          <w:tcPr>
            <w:tcW w:w="1301" w:type="dxa"/>
          </w:tcPr>
          <w:p w:rsidR="004049BD" w:rsidRPr="001B4E7A" w:rsidRDefault="004049BD" w:rsidP="008F72B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 xml:space="preserve">74.6 ± 3.9* </w:t>
            </w:r>
          </w:p>
        </w:tc>
        <w:tc>
          <w:tcPr>
            <w:tcW w:w="1037" w:type="dxa"/>
          </w:tcPr>
          <w:p w:rsidR="004049BD" w:rsidRPr="001B4E7A" w:rsidRDefault="004049BD" w:rsidP="008F72B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61.6 ± 2.3*</w:t>
            </w:r>
          </w:p>
        </w:tc>
        <w:tc>
          <w:tcPr>
            <w:tcW w:w="1236" w:type="dxa"/>
          </w:tcPr>
          <w:p w:rsidR="004049BD" w:rsidRPr="001B4E7A" w:rsidRDefault="004049BD" w:rsidP="008F72B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48.1 ± 5.5**</w:t>
            </w:r>
          </w:p>
        </w:tc>
        <w:tc>
          <w:tcPr>
            <w:tcW w:w="1413" w:type="dxa"/>
          </w:tcPr>
          <w:p w:rsidR="004049BD" w:rsidRPr="001B4E7A" w:rsidRDefault="004049BD" w:rsidP="008F72B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36.7 ± 2.2**</w:t>
            </w:r>
          </w:p>
        </w:tc>
        <w:tc>
          <w:tcPr>
            <w:tcW w:w="1321" w:type="dxa"/>
          </w:tcPr>
          <w:p w:rsidR="004049BD" w:rsidRPr="001B4E7A" w:rsidRDefault="004049BD" w:rsidP="008F72B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31.8 ± 1.6**</w:t>
            </w:r>
          </w:p>
        </w:tc>
        <w:tc>
          <w:tcPr>
            <w:tcW w:w="1486" w:type="dxa"/>
          </w:tcPr>
          <w:p w:rsidR="004049BD" w:rsidRPr="001B4E7A" w:rsidRDefault="004049BD" w:rsidP="008F72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60.2 ± 1.9</w:t>
            </w:r>
          </w:p>
          <w:p w:rsidR="004049BD" w:rsidRPr="001B4E7A" w:rsidRDefault="004049BD" w:rsidP="008F72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(55.1 - 65.8)</w:t>
            </w:r>
          </w:p>
        </w:tc>
      </w:tr>
      <w:tr w:rsidR="004049BD" w:rsidRPr="001B4E7A" w:rsidTr="008F7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4049BD" w:rsidRPr="001B4E7A" w:rsidRDefault="004049BD" w:rsidP="008F72B1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MKN45</w:t>
            </w:r>
          </w:p>
        </w:tc>
        <w:tc>
          <w:tcPr>
            <w:tcW w:w="1250" w:type="dxa"/>
          </w:tcPr>
          <w:p w:rsidR="004049BD" w:rsidRPr="001B4E7A" w:rsidRDefault="004049BD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100 ± 3.6</w:t>
            </w:r>
          </w:p>
        </w:tc>
        <w:tc>
          <w:tcPr>
            <w:tcW w:w="1301" w:type="dxa"/>
          </w:tcPr>
          <w:p w:rsidR="004049BD" w:rsidRPr="001B4E7A" w:rsidRDefault="004049BD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104.1 ± 11.6</w:t>
            </w:r>
          </w:p>
        </w:tc>
        <w:tc>
          <w:tcPr>
            <w:tcW w:w="1037" w:type="dxa"/>
          </w:tcPr>
          <w:p w:rsidR="004049BD" w:rsidRPr="001B4E7A" w:rsidRDefault="004049BD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91.7 ± 7.3</w:t>
            </w:r>
          </w:p>
        </w:tc>
        <w:tc>
          <w:tcPr>
            <w:tcW w:w="1236" w:type="dxa"/>
          </w:tcPr>
          <w:p w:rsidR="004049BD" w:rsidRPr="001B4E7A" w:rsidRDefault="004049BD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69.9 ± 17.2*</w:t>
            </w:r>
          </w:p>
        </w:tc>
        <w:tc>
          <w:tcPr>
            <w:tcW w:w="1413" w:type="dxa"/>
          </w:tcPr>
          <w:p w:rsidR="004049BD" w:rsidRPr="001B4E7A" w:rsidRDefault="004049BD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59.7 ± 6.7**</w:t>
            </w:r>
          </w:p>
        </w:tc>
        <w:tc>
          <w:tcPr>
            <w:tcW w:w="1321" w:type="dxa"/>
          </w:tcPr>
          <w:p w:rsidR="004049BD" w:rsidRPr="001B4E7A" w:rsidRDefault="004049BD" w:rsidP="008F72B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54.6 ± 5.2**</w:t>
            </w:r>
          </w:p>
        </w:tc>
        <w:tc>
          <w:tcPr>
            <w:tcW w:w="1486" w:type="dxa"/>
          </w:tcPr>
          <w:p w:rsidR="004049BD" w:rsidRPr="001B4E7A" w:rsidRDefault="004049BD" w:rsidP="008F72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 xml:space="preserve">85.2 ± 7.1 </w:t>
            </w:r>
          </w:p>
          <w:p w:rsidR="004049BD" w:rsidRPr="001B4E7A" w:rsidRDefault="004049BD" w:rsidP="008F72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(73.5 - 98.7)</w:t>
            </w:r>
          </w:p>
        </w:tc>
      </w:tr>
      <w:tr w:rsidR="004049BD" w:rsidRPr="001B4E7A" w:rsidTr="008F7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4049BD" w:rsidRPr="001B4E7A" w:rsidRDefault="004049BD" w:rsidP="008F72B1">
            <w:pPr>
              <w:spacing w:line="480" w:lineRule="auto"/>
              <w:ind w:firstLine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AGS</w:t>
            </w:r>
          </w:p>
        </w:tc>
        <w:tc>
          <w:tcPr>
            <w:tcW w:w="1250" w:type="dxa"/>
          </w:tcPr>
          <w:p w:rsidR="004049BD" w:rsidRPr="001B4E7A" w:rsidRDefault="004049BD" w:rsidP="008F72B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 xml:space="preserve">100 ± 2.9 </w:t>
            </w:r>
          </w:p>
        </w:tc>
        <w:tc>
          <w:tcPr>
            <w:tcW w:w="1301" w:type="dxa"/>
          </w:tcPr>
          <w:p w:rsidR="004049BD" w:rsidRPr="001B4E7A" w:rsidRDefault="004049BD" w:rsidP="008F72B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69.0 ± 2.7</w:t>
            </w:r>
          </w:p>
        </w:tc>
        <w:tc>
          <w:tcPr>
            <w:tcW w:w="1037" w:type="dxa"/>
          </w:tcPr>
          <w:p w:rsidR="004049BD" w:rsidRPr="001B4E7A" w:rsidRDefault="004049BD" w:rsidP="008F72B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46.2 ± 1.6**</w:t>
            </w:r>
          </w:p>
        </w:tc>
        <w:tc>
          <w:tcPr>
            <w:tcW w:w="1236" w:type="dxa"/>
          </w:tcPr>
          <w:p w:rsidR="004049BD" w:rsidRPr="001B4E7A" w:rsidRDefault="004049BD" w:rsidP="008F72B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46.3 ± 5.2**</w:t>
            </w:r>
          </w:p>
        </w:tc>
        <w:tc>
          <w:tcPr>
            <w:tcW w:w="1413" w:type="dxa"/>
          </w:tcPr>
          <w:p w:rsidR="004049BD" w:rsidRPr="001B4E7A" w:rsidRDefault="004049BD" w:rsidP="008F72B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32.9 ± 1.9**</w:t>
            </w:r>
          </w:p>
        </w:tc>
        <w:tc>
          <w:tcPr>
            <w:tcW w:w="1321" w:type="dxa"/>
          </w:tcPr>
          <w:p w:rsidR="004049BD" w:rsidRPr="001B4E7A" w:rsidRDefault="004049BD" w:rsidP="008F72B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24.1 ± 5.9**</w:t>
            </w:r>
          </w:p>
        </w:tc>
        <w:tc>
          <w:tcPr>
            <w:tcW w:w="1486" w:type="dxa"/>
          </w:tcPr>
          <w:p w:rsidR="004049BD" w:rsidRPr="001B4E7A" w:rsidRDefault="004049BD" w:rsidP="008F72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51.7 ± 2.8</w:t>
            </w:r>
          </w:p>
          <w:p w:rsidR="004049BD" w:rsidRPr="001B4E7A" w:rsidRDefault="004049BD" w:rsidP="008F72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(45.1 - 58.3)</w:t>
            </w:r>
          </w:p>
        </w:tc>
      </w:tr>
      <w:tr w:rsidR="004049BD" w:rsidRPr="001B4E7A" w:rsidTr="008F7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1" w:type="dxa"/>
            <w:gridSpan w:val="7"/>
          </w:tcPr>
          <w:p w:rsidR="004049BD" w:rsidRPr="001B4E7A" w:rsidRDefault="004049BD" w:rsidP="008F72B1">
            <w:pPr>
              <w:spacing w:line="48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Note:</w:t>
            </w:r>
            <w:r w:rsidRPr="001B4E7A">
              <w:rPr>
                <w:b w:val="0"/>
                <w:bCs w:val="0"/>
                <w:sz w:val="20"/>
                <w:szCs w:val="20"/>
              </w:rPr>
              <w:t xml:space="preserve"> Cell proliferation values are presented as % Mean ± SD, * p &lt; 0.05, ** p &lt; 0.01 vs. control. T test.</w:t>
            </w:r>
          </w:p>
        </w:tc>
        <w:tc>
          <w:tcPr>
            <w:tcW w:w="1486" w:type="dxa"/>
          </w:tcPr>
          <w:p w:rsidR="004049BD" w:rsidRPr="001B4E7A" w:rsidRDefault="004049BD" w:rsidP="008F72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4049BD" w:rsidRPr="001B4E7A" w:rsidRDefault="004049BD" w:rsidP="004049BD"/>
    <w:p w:rsidR="004049BD" w:rsidRPr="001B4E7A" w:rsidRDefault="004049BD" w:rsidP="004049BD">
      <w:pPr>
        <w:rPr>
          <w:b/>
          <w:bCs/>
        </w:rPr>
      </w:pPr>
    </w:p>
    <w:p w:rsidR="004049BD" w:rsidRPr="001B4E7A" w:rsidRDefault="004049BD" w:rsidP="004049BD">
      <w:pPr>
        <w:rPr>
          <w:b/>
          <w:bCs/>
        </w:rPr>
      </w:pPr>
    </w:p>
    <w:p w:rsidR="004049BD" w:rsidRPr="001B4E7A" w:rsidRDefault="004049BD" w:rsidP="004049BD">
      <w:bookmarkStart w:id="0" w:name="_GoBack"/>
      <w:bookmarkEnd w:id="0"/>
    </w:p>
    <w:p w:rsidR="004049BD" w:rsidRDefault="004049BD" w:rsidP="004049BD"/>
    <w:p w:rsidR="00A34743" w:rsidRDefault="00A34743"/>
    <w:sectPr w:rsidR="00A34743" w:rsidSect="00462BC4">
      <w:pgSz w:w="12240" w:h="15840"/>
      <w:pgMar w:top="1247" w:right="851" w:bottom="907" w:left="1134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9BD"/>
    <w:rsid w:val="004049BD"/>
    <w:rsid w:val="00A34743"/>
    <w:rsid w:val="00BF2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E9CCD3-A324-42C5-B521-C37FDC410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049BD"/>
    <w:pPr>
      <w:spacing w:after="0" w:line="240" w:lineRule="auto"/>
      <w:ind w:firstLine="284"/>
      <w:jc w:val="both"/>
    </w:pPr>
    <w:rPr>
      <w:rFonts w:eastAsia="Times New Roman" w:cs="Times New Roman"/>
      <w:sz w:val="22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049BD"/>
    <w:pPr>
      <w:spacing w:before="120" w:after="0" w:line="240" w:lineRule="auto"/>
    </w:pPr>
    <w:rPr>
      <w:rFonts w:asciiTheme="minorHAnsi" w:hAnsiTheme="minorHAnsi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5-12-27T12:50:00Z</dcterms:created>
  <dcterms:modified xsi:type="dcterms:W3CDTF">2025-12-27T12:52:00Z</dcterms:modified>
</cp:coreProperties>
</file>